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4E4" w:rsidRPr="00916088" w:rsidRDefault="002144E4" w:rsidP="002144E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44E4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AE6E1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144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AE6E1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2324A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AE6E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</w:t>
      </w:r>
      <w:r w:rsidRPr="002144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144E4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Pr="002144E4">
        <w:rPr>
          <w:rFonts w:ascii="Times New Roman" w:hAnsi="Times New Roman" w:cs="Times New Roman"/>
          <w:color w:val="262626"/>
          <w:sz w:val="24"/>
          <w:szCs w:val="24"/>
          <w:lang w:val="en-US"/>
        </w:rPr>
        <w:t>differential expressed X-linked genes</w:t>
      </w:r>
      <w:r w:rsidRPr="002144E4">
        <w:rPr>
          <w:rFonts w:ascii="Times New Roman" w:hAnsi="Times New Roman" w:cs="Times New Roman"/>
          <w:sz w:val="24"/>
          <w:szCs w:val="24"/>
          <w:lang w:val="en-US"/>
        </w:rPr>
        <w:t xml:space="preserve"> between individual II.3 and control</w:t>
      </w:r>
      <w:r w:rsidR="006D36F7">
        <w:rPr>
          <w:rFonts w:ascii="Times New Roman" w:hAnsi="Times New Roman" w:cs="Times New Roman"/>
          <w:sz w:val="24"/>
          <w:szCs w:val="24"/>
          <w:lang w:val="en-US"/>
        </w:rPr>
        <w:t xml:space="preserve"> (hg19)</w:t>
      </w:r>
      <w:r w:rsidRPr="002144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jc w:val="center"/>
        <w:tblInd w:w="-293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2"/>
        <w:gridCol w:w="992"/>
        <w:gridCol w:w="652"/>
        <w:gridCol w:w="770"/>
        <w:gridCol w:w="770"/>
        <w:gridCol w:w="914"/>
        <w:gridCol w:w="782"/>
        <w:gridCol w:w="782"/>
        <w:gridCol w:w="1121"/>
        <w:gridCol w:w="1194"/>
        <w:gridCol w:w="947"/>
        <w:gridCol w:w="4432"/>
      </w:tblGrid>
      <w:tr w:rsidR="0058516F" w:rsidRPr="006E15F4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44E4" w:rsidRDefault="0058516F" w:rsidP="00C46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r w:rsidRPr="006E15F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G</w:t>
            </w:r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ene</w:t>
            </w:r>
            <w:r w:rsidRPr="006E15F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I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2144E4" w:rsidRDefault="0058516F" w:rsidP="00C46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Gene</w:t>
            </w:r>
            <w:r w:rsidRPr="006E15F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Name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44E4" w:rsidRDefault="0058516F" w:rsidP="00C46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Str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C46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Sta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C46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E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C46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Gene</w:t>
            </w:r>
            <w:r w:rsidRPr="006E15F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Leng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6E15F4" w:rsidRDefault="0058516F" w:rsidP="00C46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</w:pPr>
            <w:r w:rsidRPr="006E15F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>II.3</w:t>
            </w:r>
          </w:p>
          <w:p w:rsidR="0058516F" w:rsidRPr="002144E4" w:rsidRDefault="0058516F" w:rsidP="00C46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</w:pPr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>read</w:t>
            </w:r>
            <w:r w:rsidRPr="006E15F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 xml:space="preserve"> </w:t>
            </w:r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6E15F4" w:rsidRDefault="0058516F" w:rsidP="006E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</w:pPr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>Control</w:t>
            </w:r>
          </w:p>
          <w:p w:rsidR="0058516F" w:rsidRPr="002144E4" w:rsidRDefault="0058516F" w:rsidP="006E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</w:pPr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>read</w:t>
            </w:r>
            <w:r w:rsidRPr="006E15F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 xml:space="preserve"> </w:t>
            </w:r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>count</w:t>
            </w:r>
          </w:p>
        </w:tc>
        <w:tc>
          <w:tcPr>
            <w:tcW w:w="1121" w:type="dxa"/>
          </w:tcPr>
          <w:p w:rsidR="0058516F" w:rsidRDefault="0058516F" w:rsidP="00585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</w:pPr>
            <w:r w:rsidRPr="0058516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>log2FoldChange</w:t>
            </w:r>
          </w:p>
          <w:p w:rsidR="0058516F" w:rsidRPr="0058516F" w:rsidRDefault="0058516F" w:rsidP="00585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</w:pPr>
            <w:r w:rsidRPr="0058516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>(II.3vsControl)</w:t>
            </w:r>
          </w:p>
          <w:p w:rsidR="0058516F" w:rsidRPr="006E15F4" w:rsidRDefault="0058516F" w:rsidP="00C46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Default="0058516F" w:rsidP="00C46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</w:pPr>
            <w:r w:rsidRPr="006E15F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 xml:space="preserve">p 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>adj</w:t>
            </w:r>
            <w:proofErr w:type="spellEnd"/>
            <w:r w:rsidRPr="006E15F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 xml:space="preserve"> </w:t>
            </w:r>
          </w:p>
          <w:p w:rsidR="0058516F" w:rsidRPr="002144E4" w:rsidRDefault="0058516F" w:rsidP="00C46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</w:pPr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>(</w:t>
            </w:r>
            <w:r w:rsidRPr="006E15F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 xml:space="preserve">II.3 </w:t>
            </w:r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>vs</w:t>
            </w:r>
            <w:r w:rsidRPr="006E15F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 xml:space="preserve"> </w:t>
            </w:r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>Control)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44E4" w:rsidRDefault="0058516F" w:rsidP="00C46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</w:pPr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>Gene</w:t>
            </w:r>
            <w:r w:rsidRPr="006E15F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 xml:space="preserve"> </w:t>
            </w:r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>Type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44E4" w:rsidRDefault="0058516F" w:rsidP="00C46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pt-BR"/>
              </w:rPr>
              <w:t>G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ene</w:t>
            </w:r>
            <w:proofErr w:type="spellEnd"/>
            <w:r w:rsidRPr="006E15F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Description</w:t>
            </w:r>
            <w:proofErr w:type="spellEnd"/>
          </w:p>
        </w:tc>
      </w:tr>
      <w:tr w:rsidR="0058516F" w:rsidRPr="006E15F4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1773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BEND2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1810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239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0</w:t>
            </w:r>
          </w:p>
        </w:tc>
        <w:tc>
          <w:tcPr>
            <w:tcW w:w="1121" w:type="dxa"/>
          </w:tcPr>
          <w:p w:rsidR="0058516F" w:rsidRPr="0058516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85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5,3674</w:t>
            </w:r>
          </w:p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,90E-02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</w:t>
            </w: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tein</w:t>
            </w:r>
            <w:proofErr w:type="spellEnd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oding</w:t>
            </w:r>
            <w:proofErr w:type="spellEnd"/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BEN_domain_containing_2</w:t>
            </w:r>
            <w:proofErr w:type="gramEnd"/>
          </w:p>
        </w:tc>
      </w:tr>
      <w:tr w:rsidR="0058516F" w:rsidRPr="006E15F4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1989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DMD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1373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3575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9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1121" w:type="dxa"/>
          </w:tcPr>
          <w:p w:rsidR="0058516F" w:rsidRPr="0058516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85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3,3316</w:t>
            </w:r>
          </w:p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3056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</w:t>
            </w: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tein</w:t>
            </w:r>
            <w:proofErr w:type="spellEnd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oding</w:t>
            </w:r>
            <w:proofErr w:type="spellEnd"/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ystrophin</w:t>
            </w:r>
            <w:proofErr w:type="spellEnd"/>
            <w:proofErr w:type="gramEnd"/>
          </w:p>
        </w:tc>
      </w:tr>
      <w:tr w:rsidR="0058516F" w:rsidRPr="006E15F4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2168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RPS2P55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7941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7951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1121" w:type="dxa"/>
          </w:tcPr>
          <w:p w:rsidR="0058516F" w:rsidRPr="002D3D4A" w:rsidRDefault="0058516F" w:rsidP="002D3D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D3D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,5642</w:t>
            </w:r>
          </w:p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063551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seudogene</w:t>
            </w:r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ibosomal_protein_S2</w:t>
            </w:r>
            <w:proofErr w:type="gramEnd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_pseudogene_55</w:t>
            </w:r>
          </w:p>
        </w:tc>
      </w:tr>
      <w:tr w:rsidR="0058516F" w:rsidRPr="006E15F4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2700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RP6-</w:t>
            </w:r>
            <w:proofErr w:type="gramStart"/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99M1.</w:t>
            </w:r>
            <w:proofErr w:type="gramEnd"/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6046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6296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1121" w:type="dxa"/>
          </w:tcPr>
          <w:p w:rsidR="0058516F" w:rsidRPr="002D3D4A" w:rsidRDefault="0058516F" w:rsidP="002D3D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D3D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,1575</w:t>
            </w:r>
          </w:p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38806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ncRNA</w:t>
            </w:r>
            <w:proofErr w:type="spellEnd"/>
            <w:proofErr w:type="gramEnd"/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</w:tr>
      <w:tr w:rsidR="0058516F" w:rsidRPr="006E15F4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0174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SLC38A5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3169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3286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0</w:t>
            </w:r>
          </w:p>
        </w:tc>
        <w:tc>
          <w:tcPr>
            <w:tcW w:w="1121" w:type="dxa"/>
          </w:tcPr>
          <w:p w:rsidR="0058516F" w:rsidRPr="002D3D4A" w:rsidRDefault="0058516F" w:rsidP="002D3D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D3D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,0384</w:t>
            </w:r>
          </w:p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029985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</w:t>
            </w: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tein</w:t>
            </w:r>
            <w:proofErr w:type="spellEnd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oding</w:t>
            </w:r>
            <w:proofErr w:type="spellEnd"/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olute_carrier_family_38</w:t>
            </w:r>
            <w:proofErr w:type="gramEnd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_member_5</w:t>
            </w:r>
          </w:p>
        </w:tc>
      </w:tr>
      <w:tr w:rsidR="0058516F" w:rsidRPr="0058516F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1021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GATA1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6449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6527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0</w:t>
            </w:r>
          </w:p>
        </w:tc>
        <w:tc>
          <w:tcPr>
            <w:tcW w:w="1121" w:type="dxa"/>
          </w:tcPr>
          <w:p w:rsidR="0058516F" w:rsidRPr="002D3D4A" w:rsidRDefault="0058516F" w:rsidP="002D3D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D3D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8494</w:t>
            </w:r>
          </w:p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17455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</w:t>
            </w: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tein</w:t>
            </w:r>
            <w:proofErr w:type="spellEnd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oding</w:t>
            </w:r>
            <w:proofErr w:type="spellEnd"/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GATA_binding_protein_1_(globin_transcription_factor_1)</w:t>
            </w:r>
          </w:p>
        </w:tc>
      </w:tr>
      <w:tr w:rsidR="0058516F" w:rsidRPr="0058516F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1556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VSIG4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52415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52599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1121" w:type="dxa"/>
          </w:tcPr>
          <w:p w:rsidR="0058516F" w:rsidRPr="002D3D4A" w:rsidRDefault="0058516F" w:rsidP="002D3D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D3D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,8106</w:t>
            </w:r>
          </w:p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33926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</w:t>
            </w: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tein</w:t>
            </w:r>
            <w:proofErr w:type="spellEnd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oding</w:t>
            </w:r>
            <w:proofErr w:type="spellEnd"/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V-set_and_immunoglobulin_domain_containing_4</w:t>
            </w:r>
          </w:p>
        </w:tc>
      </w:tr>
      <w:tr w:rsidR="0058516F" w:rsidRPr="006E15F4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1471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ZMYM3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04594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0474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9</w:t>
            </w:r>
          </w:p>
        </w:tc>
        <w:tc>
          <w:tcPr>
            <w:tcW w:w="1121" w:type="dxa"/>
          </w:tcPr>
          <w:p w:rsidR="0058516F" w:rsidRPr="002D3D4A" w:rsidRDefault="0058516F" w:rsidP="002D3D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D3D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3,1384</w:t>
            </w:r>
          </w:p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069215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</w:t>
            </w: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tein</w:t>
            </w:r>
            <w:proofErr w:type="spellEnd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oding</w:t>
            </w:r>
            <w:proofErr w:type="spellEnd"/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zinc_finger_MYM</w:t>
            </w:r>
            <w:proofErr w:type="gramEnd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type_3</w:t>
            </w:r>
          </w:p>
        </w:tc>
      </w:tr>
      <w:tr w:rsidR="0058516F" w:rsidRPr="006E15F4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1471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GPR174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84264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84277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</w:t>
            </w:r>
          </w:p>
        </w:tc>
        <w:tc>
          <w:tcPr>
            <w:tcW w:w="1121" w:type="dxa"/>
          </w:tcPr>
          <w:p w:rsidR="0058516F" w:rsidRPr="002D3D4A" w:rsidRDefault="0058516F" w:rsidP="002D3D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D3D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7,5785</w:t>
            </w:r>
          </w:p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053962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</w:t>
            </w: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tein</w:t>
            </w:r>
            <w:proofErr w:type="spellEnd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oding</w:t>
            </w:r>
            <w:proofErr w:type="spellEnd"/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_protein-coupled_receptor_174</w:t>
            </w:r>
          </w:p>
        </w:tc>
      </w:tr>
      <w:tr w:rsidR="0058516F" w:rsidRPr="006E15F4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1244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POF1B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45324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46347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1121" w:type="dxa"/>
          </w:tcPr>
          <w:p w:rsidR="0058516F" w:rsidRPr="002D3D4A" w:rsidRDefault="0058516F" w:rsidP="002D3D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D3D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7,2847</w:t>
            </w:r>
          </w:p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1845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</w:t>
            </w: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tein</w:t>
            </w:r>
            <w:proofErr w:type="spellEnd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oding</w:t>
            </w:r>
            <w:proofErr w:type="spellEnd"/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remature_ovarian_failure_1B</w:t>
            </w:r>
            <w:proofErr w:type="gramEnd"/>
          </w:p>
        </w:tc>
      </w:tr>
      <w:tr w:rsidR="0058516F" w:rsidRPr="006E15F4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10229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PCDH11X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10342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1878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1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1121" w:type="dxa"/>
          </w:tcPr>
          <w:p w:rsidR="0058516F" w:rsidRPr="002D3D4A" w:rsidRDefault="0058516F" w:rsidP="002D3D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D3D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7,3485</w:t>
            </w:r>
          </w:p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1308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</w:t>
            </w: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tein</w:t>
            </w:r>
            <w:proofErr w:type="spellEnd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oding</w:t>
            </w:r>
            <w:proofErr w:type="spellEnd"/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rotocadherin_11</w:t>
            </w:r>
            <w:proofErr w:type="gramEnd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_X-linked</w:t>
            </w:r>
          </w:p>
        </w:tc>
      </w:tr>
      <w:tr w:rsidR="0058516F" w:rsidRPr="006E15F4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1235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NRK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50665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5202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0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</w:t>
            </w:r>
          </w:p>
        </w:tc>
        <w:tc>
          <w:tcPr>
            <w:tcW w:w="1121" w:type="dxa"/>
          </w:tcPr>
          <w:p w:rsidR="0058516F" w:rsidRPr="002D3D4A" w:rsidRDefault="0058516F" w:rsidP="002D3D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D3D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7,1482</w:t>
            </w:r>
          </w:p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3638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</w:t>
            </w: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tein</w:t>
            </w:r>
            <w:proofErr w:type="spellEnd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oding</w:t>
            </w:r>
            <w:proofErr w:type="spellEnd"/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ik_related_kinase</w:t>
            </w:r>
            <w:proofErr w:type="spellEnd"/>
          </w:p>
        </w:tc>
      </w:tr>
      <w:tr w:rsidR="0058516F" w:rsidRPr="006E15F4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1881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COL4A5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76830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79407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1121" w:type="dxa"/>
          </w:tcPr>
          <w:p w:rsidR="002D3D4A" w:rsidRPr="002D3D4A" w:rsidRDefault="002D3D4A" w:rsidP="002D3D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D3D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7,2181</w:t>
            </w:r>
          </w:p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25819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</w:t>
            </w: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tein</w:t>
            </w:r>
            <w:proofErr w:type="spellEnd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oding</w:t>
            </w:r>
            <w:proofErr w:type="spellEnd"/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ollagen_type_IV_alpha_5</w:t>
            </w:r>
            <w:proofErr w:type="gramEnd"/>
          </w:p>
        </w:tc>
      </w:tr>
      <w:tr w:rsidR="0058516F" w:rsidRPr="006E15F4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1989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RPL39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89204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89256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66</w:t>
            </w:r>
          </w:p>
        </w:tc>
        <w:tc>
          <w:tcPr>
            <w:tcW w:w="1121" w:type="dxa"/>
          </w:tcPr>
          <w:p w:rsidR="002D3D4A" w:rsidRPr="002D3D4A" w:rsidRDefault="002D3D4A" w:rsidP="002D3D4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D3D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327</w:t>
            </w:r>
          </w:p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24781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</w:t>
            </w:r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tein</w:t>
            </w:r>
            <w:proofErr w:type="spellEnd"/>
            <w:r w:rsidRPr="006E1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oding</w:t>
            </w:r>
            <w:proofErr w:type="spellEnd"/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44E4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214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ibosomal_protein_L39</w:t>
            </w:r>
            <w:proofErr w:type="gramEnd"/>
          </w:p>
        </w:tc>
      </w:tr>
      <w:tr w:rsidR="0058516F" w:rsidRPr="006E15F4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ENSG000001569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highlight w:val="yellow"/>
                <w:lang w:eastAsia="pt-BR"/>
              </w:rPr>
              <w:t>GPR112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1353831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135519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99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proofErr w:type="gramStart"/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30</w:t>
            </w:r>
          </w:p>
        </w:tc>
        <w:tc>
          <w:tcPr>
            <w:tcW w:w="1121" w:type="dxa"/>
          </w:tcPr>
          <w:p w:rsidR="002D3D4A" w:rsidRPr="002D3D4A" w:rsidRDefault="002D3D4A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D3D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-7,7297</w:t>
            </w:r>
          </w:p>
          <w:p w:rsidR="0058516F" w:rsidRPr="002D3D4A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0.0002099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proofErr w:type="spellStart"/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Protein</w:t>
            </w:r>
            <w:proofErr w:type="spellEnd"/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 xml:space="preserve"> </w:t>
            </w:r>
            <w:proofErr w:type="spellStart"/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coding</w:t>
            </w:r>
            <w:proofErr w:type="spellEnd"/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G_protein-coupled_receptor_112</w:t>
            </w:r>
          </w:p>
        </w:tc>
      </w:tr>
      <w:tr w:rsidR="0058516F" w:rsidRPr="0058516F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lastRenderedPageBreak/>
              <w:t>ENSG000001308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highlight w:val="yellow"/>
                <w:lang w:eastAsia="pt-BR"/>
              </w:rPr>
              <w:t>SLC6A8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1529535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1529620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37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1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397</w:t>
            </w:r>
          </w:p>
        </w:tc>
        <w:tc>
          <w:tcPr>
            <w:tcW w:w="1121" w:type="dxa"/>
          </w:tcPr>
          <w:p w:rsidR="002D3D4A" w:rsidRPr="002D3D4A" w:rsidRDefault="002D3D4A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D3D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1,8857</w:t>
            </w:r>
          </w:p>
          <w:p w:rsidR="0058516F" w:rsidRPr="002D3D4A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0.0010109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proofErr w:type="spellStart"/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Protein</w:t>
            </w:r>
            <w:proofErr w:type="spellEnd"/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 xml:space="preserve"> </w:t>
            </w:r>
            <w:proofErr w:type="spellStart"/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coding</w:t>
            </w:r>
            <w:proofErr w:type="spellEnd"/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val="en-US"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val="en-US" w:eastAsia="pt-BR"/>
              </w:rPr>
              <w:t>solute_carrier_family_6_(neurotransmitter_transporter_creatine)_member_8</w:t>
            </w:r>
          </w:p>
        </w:tc>
      </w:tr>
      <w:tr w:rsidR="0058516F" w:rsidRPr="006E15F4" w:rsidTr="002D3D4A">
        <w:trPr>
          <w:trHeight w:val="300"/>
          <w:jc w:val="center"/>
        </w:trPr>
        <w:tc>
          <w:tcPr>
            <w:tcW w:w="1542" w:type="dxa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ENSG000001657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516F" w:rsidRPr="00FB04CF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FB04CF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highlight w:val="yellow"/>
                <w:lang w:eastAsia="pt-BR"/>
              </w:rPr>
              <w:t>FUNDC2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154254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1542885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64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4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187</w:t>
            </w:r>
          </w:p>
        </w:tc>
        <w:tc>
          <w:tcPr>
            <w:tcW w:w="1121" w:type="dxa"/>
          </w:tcPr>
          <w:p w:rsidR="002D3D4A" w:rsidRPr="002D3D4A" w:rsidRDefault="002D3D4A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D3D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1,8101</w:t>
            </w:r>
          </w:p>
          <w:p w:rsidR="0058516F" w:rsidRPr="002D3D4A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0.0022556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proofErr w:type="spellStart"/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Protein</w:t>
            </w:r>
            <w:proofErr w:type="spellEnd"/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 xml:space="preserve"> </w:t>
            </w:r>
            <w:proofErr w:type="spellStart"/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coding</w:t>
            </w:r>
            <w:proofErr w:type="spellEnd"/>
          </w:p>
        </w:tc>
        <w:tc>
          <w:tcPr>
            <w:tcW w:w="4432" w:type="dxa"/>
            <w:shd w:val="clear" w:color="auto" w:fill="auto"/>
            <w:noWrap/>
            <w:hideMark/>
          </w:tcPr>
          <w:p w:rsidR="0058516F" w:rsidRPr="002121CB" w:rsidRDefault="0058516F" w:rsidP="002D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</w:pPr>
            <w:r w:rsidRPr="002121C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pt-BR"/>
              </w:rPr>
              <w:t>FUN14_domain_containing_2</w:t>
            </w:r>
          </w:p>
        </w:tc>
      </w:tr>
    </w:tbl>
    <w:p w:rsidR="002144E4" w:rsidRPr="002121CB" w:rsidRDefault="002121CB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1F6044">
        <w:rPr>
          <w:rFonts w:ascii="Times New Roman" w:hAnsi="Times New Roman" w:cs="Times New Roman"/>
          <w:sz w:val="20"/>
          <w:szCs w:val="20"/>
          <w:lang w:val="en-US"/>
        </w:rPr>
        <w:t>Genes within the Xq</w:t>
      </w:r>
      <w:r>
        <w:rPr>
          <w:rFonts w:ascii="Times New Roman" w:hAnsi="Times New Roman" w:cs="Times New Roman"/>
          <w:sz w:val="20"/>
          <w:szCs w:val="20"/>
          <w:lang w:val="en-US"/>
        </w:rPr>
        <w:t>25-q28</w:t>
      </w:r>
      <w:r w:rsidRPr="001F6044">
        <w:rPr>
          <w:rFonts w:ascii="Times New Roman" w:hAnsi="Times New Roman" w:cs="Times New Roman"/>
          <w:sz w:val="20"/>
          <w:szCs w:val="20"/>
          <w:lang w:val="en-US"/>
        </w:rPr>
        <w:t xml:space="preserve"> deletion are highligh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yellow.</w:t>
      </w:r>
      <w:bookmarkStart w:id="0" w:name="_GoBack"/>
      <w:bookmarkEnd w:id="0"/>
    </w:p>
    <w:sectPr w:rsidR="002144E4" w:rsidRPr="002121CB" w:rsidSect="002144E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4E4"/>
    <w:rsid w:val="000D26D0"/>
    <w:rsid w:val="002121CB"/>
    <w:rsid w:val="002144E4"/>
    <w:rsid w:val="002D3D4A"/>
    <w:rsid w:val="003243DF"/>
    <w:rsid w:val="003C1031"/>
    <w:rsid w:val="0058516F"/>
    <w:rsid w:val="00652B05"/>
    <w:rsid w:val="006D36F7"/>
    <w:rsid w:val="006E15F4"/>
    <w:rsid w:val="0072324A"/>
    <w:rsid w:val="00992338"/>
    <w:rsid w:val="00AE6E16"/>
    <w:rsid w:val="00C46391"/>
    <w:rsid w:val="00D21B8A"/>
    <w:rsid w:val="00DA722A"/>
    <w:rsid w:val="00FB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ERJ</Company>
  <LinksUpToDate>false</LinksUpToDate>
  <CharactersWithSpaces>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íntia Rebouças</dc:creator>
  <cp:lastModifiedBy>Cíntia Rebouças</cp:lastModifiedBy>
  <cp:revision>2</cp:revision>
  <dcterms:created xsi:type="dcterms:W3CDTF">2019-12-03T15:40:00Z</dcterms:created>
  <dcterms:modified xsi:type="dcterms:W3CDTF">2019-12-03T15:40:00Z</dcterms:modified>
</cp:coreProperties>
</file>